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87B" w:rsidRDefault="006C787B">
      <w:pPr>
        <w:rPr>
          <w:sz w:val="24"/>
          <w:szCs w:val="24"/>
        </w:rPr>
      </w:pPr>
    </w:p>
    <w:tbl>
      <w:tblPr>
        <w:tblStyle w:val="a6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9"/>
        <w:gridCol w:w="1405"/>
        <w:gridCol w:w="1365"/>
        <w:gridCol w:w="1192"/>
        <w:gridCol w:w="1188"/>
        <w:gridCol w:w="636"/>
        <w:gridCol w:w="636"/>
        <w:gridCol w:w="636"/>
      </w:tblGrid>
      <w:tr w:rsidR="006C787B" w:rsidTr="00A749D3">
        <w:trPr>
          <w:trHeight w:val="507"/>
        </w:trPr>
        <w:tc>
          <w:tcPr>
            <w:tcW w:w="8897" w:type="dxa"/>
            <w:gridSpan w:val="8"/>
            <w:tcBorders>
              <w:top w:val="nil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 Baseline emotion st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</w:tr>
      <w:tr w:rsidR="006C787B" w:rsidRPr="000F6FEF" w:rsidTr="00A749D3">
        <w:trPr>
          <w:trHeight w:val="557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C787B" w:rsidRPr="003F3C0D" w:rsidRDefault="006C787B" w:rsidP="006C787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3F3C0D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η</w:t>
            </w:r>
            <w:r w:rsidRPr="003F3C0D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6C787B" w:rsidRPr="000F6FEF" w:rsidTr="00A749D3">
        <w:trPr>
          <w:trHeight w:val="720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of th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nguin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±</w:t>
            </w:r>
            <w:r>
              <w:rPr>
                <w:rStyle w:val="font31"/>
                <w:rFonts w:ascii="Times New Roman" w:eastAsia="宋体" w:hAnsi="Times New Roman" w:cs="Times New Roman"/>
                <w:i w:val="0"/>
                <w:iCs w:val="0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±1.7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±1.5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±1.5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C787B" w:rsidRDefault="006C787B" w:rsidP="006C78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597" w:type="dxa"/>
            <w:tcBorders>
              <w:top w:val="single" w:sz="4" w:space="0" w:color="000000" w:themeColor="text1"/>
            </w:tcBorders>
            <w:vAlign w:val="center"/>
          </w:tcPr>
          <w:p w:rsidR="006C787B" w:rsidRPr="003F3C0D" w:rsidRDefault="004A2DA0" w:rsidP="006C787B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3C0D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02</w:t>
            </w:r>
          </w:p>
        </w:tc>
      </w:tr>
    </w:tbl>
    <w:p w:rsidR="006C787B" w:rsidRPr="000F6FEF" w:rsidRDefault="006C787B" w:rsidP="00AA5FC3">
      <w:pPr>
        <w:rPr>
          <w:rFonts w:eastAsia="宋体"/>
          <w:color w:val="FF0000"/>
          <w:szCs w:val="21"/>
        </w:rPr>
      </w:pPr>
      <w:r w:rsidRPr="000F6FEF">
        <w:rPr>
          <w:rFonts w:ascii="Times New Roman" w:eastAsia="宋体" w:hAnsi="Times New Roman" w:cs="Times New Roman"/>
          <w:color w:val="FF0000"/>
          <w:szCs w:val="21"/>
        </w:rPr>
        <w:t>Note</w:t>
      </w:r>
      <w:r w:rsidRPr="000F6FEF">
        <w:rPr>
          <w:rFonts w:hint="eastAsia"/>
          <w:color w:val="FF0000"/>
          <w:szCs w:val="21"/>
        </w:rPr>
        <w:t xml:space="preserve">: </w:t>
      </w:r>
      <w:r w:rsidRPr="000F6FEF">
        <w:rPr>
          <w:rFonts w:ascii="Times New Roman" w:eastAsia="宋体" w:hAnsi="Times New Roman" w:cs="Times New Roman"/>
          <w:color w:val="FF0000"/>
          <w:kern w:val="0"/>
          <w:szCs w:val="21"/>
        </w:rPr>
        <w:t>Control+CR</w:t>
      </w:r>
      <w:r w:rsidRPr="000F6FE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 = control group with </w:t>
      </w:r>
      <w:r w:rsidRPr="000F6FEF">
        <w:rPr>
          <w:rFonts w:ascii="Times New Roman" w:hAnsi="Times New Roman" w:cs="Times New Roman" w:hint="eastAsia"/>
          <w:color w:val="FF0000"/>
          <w:szCs w:val="21"/>
        </w:rPr>
        <w:t>c</w:t>
      </w:r>
      <w:r w:rsidRPr="000F6FEF">
        <w:rPr>
          <w:rFonts w:ascii="Times New Roman" w:hAnsi="Times New Roman" w:cs="Times New Roman"/>
          <w:color w:val="FF0000"/>
          <w:szCs w:val="21"/>
        </w:rPr>
        <w:t>ognitive reappraisal</w:t>
      </w:r>
      <w:r w:rsidRPr="000F6FEF">
        <w:rPr>
          <w:rFonts w:ascii="Times New Roman" w:hAnsi="Times New Roman" w:cs="Times New Roman" w:hint="eastAsia"/>
          <w:color w:val="FF0000"/>
          <w:szCs w:val="21"/>
        </w:rPr>
        <w:t xml:space="preserve">; </w:t>
      </w:r>
      <w:r w:rsidRPr="000F6FEF">
        <w:rPr>
          <w:rFonts w:ascii="Times New Roman" w:eastAsia="宋体" w:hAnsi="Times New Roman" w:cs="Times New Roman"/>
          <w:color w:val="FF0000"/>
          <w:kern w:val="0"/>
          <w:szCs w:val="21"/>
        </w:rPr>
        <w:t>Control+ES</w:t>
      </w:r>
      <w:r w:rsidRPr="000F6FE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 = </w:t>
      </w:r>
      <w:r w:rsidR="00A71884" w:rsidRPr="000F6FE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control </w:t>
      </w:r>
      <w:r w:rsidRPr="000F6FE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group with </w:t>
      </w:r>
      <w:r w:rsidRPr="000F6FEF">
        <w:rPr>
          <w:rFonts w:ascii="Times New Roman" w:hAnsi="Times New Roman" w:cs="Times New Roman"/>
          <w:color w:val="FF0000"/>
          <w:szCs w:val="21"/>
        </w:rPr>
        <w:t>expressive suppression</w:t>
      </w:r>
      <w:r w:rsidRPr="000F6FEF">
        <w:rPr>
          <w:rFonts w:ascii="Times New Roman" w:hAnsi="Times New Roman" w:cs="Times New Roman" w:hint="eastAsia"/>
          <w:color w:val="FF0000"/>
          <w:szCs w:val="21"/>
        </w:rPr>
        <w:t xml:space="preserve">; </w:t>
      </w:r>
      <w:r w:rsidRPr="000F6FEF">
        <w:rPr>
          <w:rFonts w:ascii="Times New Roman" w:eastAsia="宋体" w:hAnsi="Times New Roman" w:cs="Times New Roman"/>
          <w:color w:val="FF0000"/>
          <w:kern w:val="0"/>
          <w:szCs w:val="21"/>
        </w:rPr>
        <w:t>MPA+CR</w:t>
      </w:r>
      <w:r w:rsidRPr="000F6FE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 = mobile phone addiction group with </w:t>
      </w:r>
      <w:r w:rsidRPr="000F6FEF">
        <w:rPr>
          <w:rFonts w:ascii="Times New Roman" w:hAnsi="Times New Roman" w:cs="Times New Roman" w:hint="eastAsia"/>
          <w:color w:val="FF0000"/>
          <w:szCs w:val="21"/>
        </w:rPr>
        <w:t>c</w:t>
      </w:r>
      <w:r w:rsidRPr="000F6FEF">
        <w:rPr>
          <w:rFonts w:ascii="Times New Roman" w:hAnsi="Times New Roman" w:cs="Times New Roman"/>
          <w:color w:val="FF0000"/>
          <w:szCs w:val="21"/>
        </w:rPr>
        <w:t>ognitive reappraisal</w:t>
      </w:r>
      <w:r w:rsidRPr="000F6FEF">
        <w:rPr>
          <w:rFonts w:ascii="Times New Roman" w:hAnsi="Times New Roman" w:cs="Times New Roman" w:hint="eastAsia"/>
          <w:color w:val="FF0000"/>
          <w:szCs w:val="21"/>
        </w:rPr>
        <w:t xml:space="preserve">; </w:t>
      </w:r>
      <w:r w:rsidRPr="000F6FEF">
        <w:rPr>
          <w:rFonts w:ascii="Times New Roman" w:eastAsia="宋体" w:hAnsi="Times New Roman" w:cs="Times New Roman"/>
          <w:color w:val="FF0000"/>
          <w:kern w:val="0"/>
          <w:szCs w:val="21"/>
        </w:rPr>
        <w:t>MPA+ES</w:t>
      </w:r>
      <w:r w:rsidRPr="000F6FE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 = mobile phone addiction group with </w:t>
      </w:r>
      <w:r w:rsidRPr="000F6FEF">
        <w:rPr>
          <w:rFonts w:ascii="Times New Roman" w:hAnsi="Times New Roman" w:cs="Times New Roman"/>
          <w:color w:val="FF0000"/>
          <w:szCs w:val="21"/>
        </w:rPr>
        <w:t>expressive suppression</w:t>
      </w:r>
      <w:r w:rsidRPr="000F6FEF">
        <w:rPr>
          <w:rFonts w:ascii="Times New Roman" w:hAnsi="Times New Roman" w:cs="Times New Roman" w:hint="eastAsia"/>
          <w:color w:val="FF0000"/>
          <w:szCs w:val="21"/>
        </w:rPr>
        <w:t>.</w:t>
      </w:r>
    </w:p>
    <w:p w:rsidR="00F0337E" w:rsidRPr="006C787B" w:rsidRDefault="00F0337E">
      <w:pPr>
        <w:rPr>
          <w:sz w:val="24"/>
          <w:szCs w:val="24"/>
        </w:rPr>
      </w:pPr>
    </w:p>
    <w:p w:rsidR="003C4A3A" w:rsidRDefault="00F0337E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pPr w:leftFromText="180" w:rightFromText="180" w:vertAnchor="text" w:horzAnchor="margin" w:tblpXSpec="right" w:tblpY="353"/>
        <w:tblOverlap w:val="never"/>
        <w:tblW w:w="9216" w:type="dxa"/>
        <w:tblLayout w:type="fixed"/>
        <w:tblLook w:val="04A0"/>
      </w:tblPr>
      <w:tblGrid>
        <w:gridCol w:w="1700"/>
        <w:gridCol w:w="3444"/>
        <w:gridCol w:w="678"/>
        <w:gridCol w:w="1233"/>
        <w:gridCol w:w="1200"/>
        <w:gridCol w:w="589"/>
        <w:gridCol w:w="372"/>
      </w:tblGrid>
      <w:tr w:rsidR="00171CD9" w:rsidTr="00171CD9">
        <w:trPr>
          <w:gridAfter w:val="1"/>
          <w:wAfter w:w="372" w:type="dxa"/>
          <w:trHeight w:val="288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bookmarkStart w:id="0" w:name="OLE_LINK3"/>
          </w:p>
        </w:tc>
      </w:tr>
      <w:tr w:rsidR="00171CD9" w:rsidTr="00171CD9">
        <w:trPr>
          <w:gridAfter w:val="1"/>
          <w:wAfter w:w="372" w:type="dxa"/>
          <w:trHeight w:val="288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eated measurement ANOVA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verage RTs</w:t>
            </w:r>
          </w:p>
        </w:tc>
      </w:tr>
      <w:tr w:rsidR="00171CD9" w:rsidTr="00171CD9">
        <w:trPr>
          <w:trHeight w:val="298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η</w:t>
            </w:r>
            <w:r w:rsidRPr="003C4A3A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71CD9" w:rsidTr="00171CD9">
        <w:trPr>
          <w:trHeight w:val="2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</w:tc>
        <w:tc>
          <w:tcPr>
            <w:tcW w:w="3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71CD9" w:rsidTr="00171C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3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71CD9" w:rsidTr="00171CD9">
        <w:trPr>
          <w:trHeight w:val="5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age typ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63</w:t>
            </w:r>
          </w:p>
        </w:tc>
      </w:tr>
      <w:tr w:rsidR="00171CD9" w:rsidTr="00171C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age type×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7</w:t>
            </w:r>
          </w:p>
        </w:tc>
      </w:tr>
      <w:tr w:rsidR="00171CD9" w:rsidTr="00171CD9">
        <w:trPr>
          <w:trHeight w:val="1717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age type×Emotion regulation strategy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</w:tr>
      <w:tr w:rsidR="00171CD9" w:rsidTr="00171CD9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age type×Emotion regulation strategy×Group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</w:tr>
      <w:tr w:rsidR="00171CD9" w:rsidTr="00171CD9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71CD9" w:rsidTr="00171C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71CD9" w:rsidTr="00171C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 subject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71CD9" w:rsidTr="00171C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  <w:r w:rsidRPr="003C4A3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.002</w:t>
            </w:r>
          </w:p>
        </w:tc>
      </w:tr>
      <w:tr w:rsidR="00171CD9" w:rsidTr="00171CD9">
        <w:trPr>
          <w:trHeight w:val="5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otion regulation strategy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3</w:t>
            </w:r>
          </w:p>
        </w:tc>
      </w:tr>
      <w:tr w:rsidR="00171CD9" w:rsidTr="00171CD9">
        <w:trPr>
          <w:trHeight w:val="5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×Emotion regulation strategy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4A3A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  <w:r w:rsidRPr="003C4A3A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.0001</w:t>
            </w:r>
          </w:p>
        </w:tc>
      </w:tr>
      <w:tr w:rsidR="00171CD9" w:rsidTr="00171CD9">
        <w:trPr>
          <w:trHeight w:val="298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Default="00171CD9" w:rsidP="00171C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CD9" w:rsidRPr="003C4A3A" w:rsidRDefault="00171CD9" w:rsidP="00171CD9">
            <w:pPr>
              <w:jc w:val="center"/>
              <w:rPr>
                <w:rFonts w:ascii="宋体" w:eastAsia="宋体" w:hAnsi="宋体" w:cs="宋体"/>
                <w:color w:val="000000"/>
                <w:sz w:val="22"/>
                <w:highlight w:val="yellow"/>
              </w:rPr>
            </w:pPr>
          </w:p>
        </w:tc>
      </w:tr>
      <w:bookmarkEnd w:id="0"/>
    </w:tbl>
    <w:p w:rsidR="00F0337E" w:rsidRDefault="00F0337E" w:rsidP="00975885">
      <w:pPr>
        <w:rPr>
          <w:sz w:val="24"/>
          <w:szCs w:val="24"/>
        </w:rPr>
      </w:pPr>
    </w:p>
    <w:sectPr w:rsidR="00F0337E" w:rsidSect="000A7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5DC6" w:rsidRDefault="00F65DC6" w:rsidP="00AF6A92">
      <w:r>
        <w:separator/>
      </w:r>
    </w:p>
  </w:endnote>
  <w:endnote w:type="continuationSeparator" w:id="1">
    <w:p w:rsidR="00F65DC6" w:rsidRDefault="00F65DC6" w:rsidP="00AF6A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5DC6" w:rsidRDefault="00F65DC6" w:rsidP="00AF6A92">
      <w:r>
        <w:separator/>
      </w:r>
    </w:p>
  </w:footnote>
  <w:footnote w:type="continuationSeparator" w:id="1">
    <w:p w:rsidR="00F65DC6" w:rsidRDefault="00F65DC6" w:rsidP="00AF6A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MDUzODM0YzQxNGQzZTZiNjU0NWY3ZWY0ZWU1Yjk4MDAifQ=="/>
  </w:docVars>
  <w:rsids>
    <w:rsidRoot w:val="00F87299"/>
    <w:rsid w:val="000836AC"/>
    <w:rsid w:val="000A7F1C"/>
    <w:rsid w:val="000B23D4"/>
    <w:rsid w:val="000D445C"/>
    <w:rsid w:val="000F6FEF"/>
    <w:rsid w:val="00171CD9"/>
    <w:rsid w:val="0026578F"/>
    <w:rsid w:val="002C5BF3"/>
    <w:rsid w:val="002E49C3"/>
    <w:rsid w:val="002E794F"/>
    <w:rsid w:val="003C4A3A"/>
    <w:rsid w:val="003F3C0D"/>
    <w:rsid w:val="004019A1"/>
    <w:rsid w:val="00407F3B"/>
    <w:rsid w:val="00467DD2"/>
    <w:rsid w:val="0047102F"/>
    <w:rsid w:val="004A2DA0"/>
    <w:rsid w:val="004C7157"/>
    <w:rsid w:val="004D056B"/>
    <w:rsid w:val="004F3417"/>
    <w:rsid w:val="005C7D14"/>
    <w:rsid w:val="005E4AE6"/>
    <w:rsid w:val="00604D3E"/>
    <w:rsid w:val="00630894"/>
    <w:rsid w:val="006914F1"/>
    <w:rsid w:val="006C787B"/>
    <w:rsid w:val="006F03E7"/>
    <w:rsid w:val="00700A30"/>
    <w:rsid w:val="007D5B49"/>
    <w:rsid w:val="007D5E2C"/>
    <w:rsid w:val="00804103"/>
    <w:rsid w:val="008442E4"/>
    <w:rsid w:val="00847E12"/>
    <w:rsid w:val="00923053"/>
    <w:rsid w:val="00945B7E"/>
    <w:rsid w:val="009731D5"/>
    <w:rsid w:val="00975885"/>
    <w:rsid w:val="009826AE"/>
    <w:rsid w:val="009C68C5"/>
    <w:rsid w:val="00A46293"/>
    <w:rsid w:val="00A7054D"/>
    <w:rsid w:val="00A71884"/>
    <w:rsid w:val="00A749D3"/>
    <w:rsid w:val="00AA5FC3"/>
    <w:rsid w:val="00AF6A92"/>
    <w:rsid w:val="00B2412B"/>
    <w:rsid w:val="00CF151A"/>
    <w:rsid w:val="00D34614"/>
    <w:rsid w:val="00D65551"/>
    <w:rsid w:val="00DA6AB4"/>
    <w:rsid w:val="00DE3741"/>
    <w:rsid w:val="00E64DA8"/>
    <w:rsid w:val="00F0337E"/>
    <w:rsid w:val="00F46A44"/>
    <w:rsid w:val="00F50DA6"/>
    <w:rsid w:val="00F65DC6"/>
    <w:rsid w:val="00F87299"/>
    <w:rsid w:val="00F9448B"/>
    <w:rsid w:val="00FA6ABA"/>
    <w:rsid w:val="00FE5CAF"/>
    <w:rsid w:val="01571761"/>
    <w:rsid w:val="03615CC5"/>
    <w:rsid w:val="03F6294C"/>
    <w:rsid w:val="04846B2E"/>
    <w:rsid w:val="04C4601E"/>
    <w:rsid w:val="0629121B"/>
    <w:rsid w:val="063048AD"/>
    <w:rsid w:val="07324BC3"/>
    <w:rsid w:val="074C06B0"/>
    <w:rsid w:val="0752186C"/>
    <w:rsid w:val="07773702"/>
    <w:rsid w:val="089E0FFB"/>
    <w:rsid w:val="0A8214EE"/>
    <w:rsid w:val="0B730C27"/>
    <w:rsid w:val="0C3727F1"/>
    <w:rsid w:val="0D4503D3"/>
    <w:rsid w:val="0DC31409"/>
    <w:rsid w:val="0DE158DF"/>
    <w:rsid w:val="0E72251B"/>
    <w:rsid w:val="0EDC2317"/>
    <w:rsid w:val="107E0585"/>
    <w:rsid w:val="12D439A5"/>
    <w:rsid w:val="14226A69"/>
    <w:rsid w:val="1526252E"/>
    <w:rsid w:val="161C580D"/>
    <w:rsid w:val="17E47D4E"/>
    <w:rsid w:val="182364F1"/>
    <w:rsid w:val="186F5017"/>
    <w:rsid w:val="190E061D"/>
    <w:rsid w:val="19556DD8"/>
    <w:rsid w:val="19762446"/>
    <w:rsid w:val="197E0187"/>
    <w:rsid w:val="1B013542"/>
    <w:rsid w:val="1BC97E1C"/>
    <w:rsid w:val="1BEE7CC8"/>
    <w:rsid w:val="1C7822BF"/>
    <w:rsid w:val="1CA52995"/>
    <w:rsid w:val="1CE713E8"/>
    <w:rsid w:val="22D85E1E"/>
    <w:rsid w:val="233608E0"/>
    <w:rsid w:val="239769E2"/>
    <w:rsid w:val="239C61F9"/>
    <w:rsid w:val="23A3189A"/>
    <w:rsid w:val="24757C25"/>
    <w:rsid w:val="25B44FA4"/>
    <w:rsid w:val="280E5BD1"/>
    <w:rsid w:val="281B601F"/>
    <w:rsid w:val="286F2695"/>
    <w:rsid w:val="29D47642"/>
    <w:rsid w:val="29DD5C60"/>
    <w:rsid w:val="2B7D56FB"/>
    <w:rsid w:val="2BBF5DC1"/>
    <w:rsid w:val="2CB85B82"/>
    <w:rsid w:val="2D872DA0"/>
    <w:rsid w:val="2DBB49E5"/>
    <w:rsid w:val="2E446A52"/>
    <w:rsid w:val="2F1C7CAE"/>
    <w:rsid w:val="30DD0E40"/>
    <w:rsid w:val="31F2566D"/>
    <w:rsid w:val="329A04AE"/>
    <w:rsid w:val="33272DB8"/>
    <w:rsid w:val="35653009"/>
    <w:rsid w:val="35A30959"/>
    <w:rsid w:val="35AD7B2C"/>
    <w:rsid w:val="36391C39"/>
    <w:rsid w:val="36BD1EE7"/>
    <w:rsid w:val="38934F7E"/>
    <w:rsid w:val="39255271"/>
    <w:rsid w:val="3A9652B6"/>
    <w:rsid w:val="3AA10B79"/>
    <w:rsid w:val="3B6E70E8"/>
    <w:rsid w:val="3C7169CE"/>
    <w:rsid w:val="3CD85553"/>
    <w:rsid w:val="3DAE6231"/>
    <w:rsid w:val="3E3C6138"/>
    <w:rsid w:val="3FED301A"/>
    <w:rsid w:val="40744C9D"/>
    <w:rsid w:val="416D0117"/>
    <w:rsid w:val="41DC53C1"/>
    <w:rsid w:val="4223765D"/>
    <w:rsid w:val="422F67DA"/>
    <w:rsid w:val="42405689"/>
    <w:rsid w:val="42CF2A62"/>
    <w:rsid w:val="4525252D"/>
    <w:rsid w:val="45274D90"/>
    <w:rsid w:val="45344220"/>
    <w:rsid w:val="45B55144"/>
    <w:rsid w:val="46467A57"/>
    <w:rsid w:val="46916C9E"/>
    <w:rsid w:val="46C16443"/>
    <w:rsid w:val="46E00DE0"/>
    <w:rsid w:val="46E12AC3"/>
    <w:rsid w:val="47322321"/>
    <w:rsid w:val="496E7CDF"/>
    <w:rsid w:val="4A004CC2"/>
    <w:rsid w:val="4A947213"/>
    <w:rsid w:val="4D911FF0"/>
    <w:rsid w:val="4E463654"/>
    <w:rsid w:val="4F8C4136"/>
    <w:rsid w:val="51A84500"/>
    <w:rsid w:val="558F0088"/>
    <w:rsid w:val="55B5180F"/>
    <w:rsid w:val="56AC06C2"/>
    <w:rsid w:val="5739201E"/>
    <w:rsid w:val="58504DD3"/>
    <w:rsid w:val="587C409F"/>
    <w:rsid w:val="59C25A04"/>
    <w:rsid w:val="5A595062"/>
    <w:rsid w:val="5EEC34F6"/>
    <w:rsid w:val="602C7682"/>
    <w:rsid w:val="60FB588C"/>
    <w:rsid w:val="61735CB6"/>
    <w:rsid w:val="647927E5"/>
    <w:rsid w:val="650F017A"/>
    <w:rsid w:val="65331806"/>
    <w:rsid w:val="6634449D"/>
    <w:rsid w:val="67D42DD0"/>
    <w:rsid w:val="682F1066"/>
    <w:rsid w:val="697363D8"/>
    <w:rsid w:val="6A54486B"/>
    <w:rsid w:val="6C884844"/>
    <w:rsid w:val="6CEB5850"/>
    <w:rsid w:val="6E6A52B2"/>
    <w:rsid w:val="6F826F22"/>
    <w:rsid w:val="6FAA6E9A"/>
    <w:rsid w:val="707E7FC0"/>
    <w:rsid w:val="70AA6AC3"/>
    <w:rsid w:val="70DC4A8E"/>
    <w:rsid w:val="70EF4A1D"/>
    <w:rsid w:val="724C2E8F"/>
    <w:rsid w:val="72F156A1"/>
    <w:rsid w:val="73A2556B"/>
    <w:rsid w:val="744900B0"/>
    <w:rsid w:val="74C27FE2"/>
    <w:rsid w:val="74ED6A44"/>
    <w:rsid w:val="75362A10"/>
    <w:rsid w:val="75C81B86"/>
    <w:rsid w:val="769E01CD"/>
    <w:rsid w:val="77955C94"/>
    <w:rsid w:val="78807A6A"/>
    <w:rsid w:val="7A98583D"/>
    <w:rsid w:val="7C5F57AA"/>
    <w:rsid w:val="7D022423"/>
    <w:rsid w:val="7D4D07AB"/>
    <w:rsid w:val="7D9B6457"/>
    <w:rsid w:val="7DFF4D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A7F1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0A7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0A7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qFormat/>
    <w:rsid w:val="000A7F1C"/>
    <w:rPr>
      <w:color w:val="0000FF"/>
      <w:u w:val="single"/>
    </w:rPr>
  </w:style>
  <w:style w:type="character" w:customStyle="1" w:styleId="font11">
    <w:name w:val="font11"/>
    <w:basedOn w:val="a0"/>
    <w:qFormat/>
    <w:rsid w:val="000A7F1C"/>
    <w:rPr>
      <w:rFonts w:ascii="Book Antiqua" w:eastAsia="Book Antiqua" w:hAnsi="Book Antiqua" w:cs="Book Antiqua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0A7F1C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0A7F1C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41">
    <w:name w:val="font41"/>
    <w:basedOn w:val="a0"/>
    <w:qFormat/>
    <w:rsid w:val="000A7F1C"/>
    <w:rPr>
      <w:rFonts w:ascii="Calibri" w:hAnsi="Calibri" w:cs="Calibri" w:hint="default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sid w:val="000A7F1C"/>
    <w:rPr>
      <w:rFonts w:ascii="Calibri" w:hAnsi="Calibri" w:cs="Calibri" w:hint="default"/>
      <w:i/>
      <w:iCs/>
      <w:color w:val="000000"/>
      <w:sz w:val="21"/>
      <w:szCs w:val="21"/>
      <w:u w:val="none"/>
    </w:rPr>
  </w:style>
  <w:style w:type="character" w:customStyle="1" w:styleId="Char0">
    <w:name w:val="页眉 Char"/>
    <w:basedOn w:val="a0"/>
    <w:link w:val="a4"/>
    <w:rsid w:val="000A7F1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rsid w:val="000A7F1C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6">
    <w:name w:val="Table Grid"/>
    <w:basedOn w:val="a1"/>
    <w:rsid w:val="006C78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35</Words>
  <Characters>776</Characters>
  <Application>Microsoft Office Word</Application>
  <DocSecurity>0</DocSecurity>
  <Lines>6</Lines>
  <Paragraphs>1</Paragraphs>
  <ScaleCrop>false</ScaleCrop>
  <Company>LDU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55</cp:revision>
  <dcterms:created xsi:type="dcterms:W3CDTF">2021-10-28T12:27:00Z</dcterms:created>
  <dcterms:modified xsi:type="dcterms:W3CDTF">2022-08-0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CB76F4064ED45B7A31779C4D74B46D9</vt:lpwstr>
  </property>
</Properties>
</file>